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0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289"/>
        <w:gridCol w:w="1612"/>
        <w:gridCol w:w="4509"/>
        <w:gridCol w:w="3559"/>
        <w:gridCol w:w="3556"/>
      </w:tblGrid>
      <w:tr w:rsidR="00FF08F8" w:rsidRPr="00457651" w14:paraId="16676538" w14:textId="6E313FDA" w:rsidTr="00FF08F8">
        <w:trPr>
          <w:trHeight w:val="305"/>
        </w:trPr>
        <w:tc>
          <w:tcPr>
            <w:tcW w:w="37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E940CA" w14:textId="1B25199F" w:rsidR="00FF08F8" w:rsidRPr="00FF08F8" w:rsidRDefault="00FF08F8" w:rsidP="009023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08F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Types of Unites </w:t>
            </w:r>
            <w:r w:rsidR="00955A8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Pr="00FF08F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ncluded </w:t>
            </w:r>
            <w:r w:rsidR="00955A8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W</w:t>
            </w:r>
            <w:r w:rsidRPr="00FF08F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ithin </w:t>
            </w:r>
            <w:r w:rsidR="00955A8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</w:t>
            </w:r>
            <w:r w:rsidRPr="00FF08F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ach </w:t>
            </w:r>
            <w:r w:rsidR="00955A83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Pr="00FF08F8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ntervention 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B7166" w14:textId="77777777" w:rsidR="00FF08F8" w:rsidRPr="00026A07" w:rsidRDefault="00FF08F8" w:rsidP="0090236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FF08F8" w:rsidRPr="00457651" w14:paraId="56AFE14A" w14:textId="1EEA42C7" w:rsidTr="00FF08F8">
        <w:trPr>
          <w:trHeight w:val="305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2D509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Uni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37CE1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Unit Title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AAFEF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Topics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A2194" w14:textId="77777777" w:rsidR="00FF08F8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Green Apple</w:t>
            </w:r>
          </w:p>
          <w:p w14:paraId="6FEC48C0" w14:textId="7EA57508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="00431CB7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tervention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5FD73" w14:textId="77777777" w:rsidR="00FF08F8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Green Apple + MNCDs</w:t>
            </w:r>
          </w:p>
          <w:p w14:paraId="1C10955A" w14:textId="252DA875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="00431CB7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Enhanced 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tervention)</w:t>
            </w:r>
          </w:p>
        </w:tc>
      </w:tr>
      <w:tr w:rsidR="00FF08F8" w:rsidRPr="00457651" w14:paraId="743530DB" w14:textId="433E54FE" w:rsidTr="00FF08F8">
        <w:trPr>
          <w:trHeight w:val="458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62B152" w14:textId="77777777" w:rsidR="00FF08F8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 1</w:t>
            </w:r>
          </w:p>
          <w:p w14:paraId="49395DAC" w14:textId="40251600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CB62E1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asics of Nutrition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9D31F2" w14:textId="77777777" w:rsidR="00FF08F8" w:rsidRPr="00550DF1" w:rsidRDefault="00FF08F8" w:rsidP="0090236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 Carbohydrates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2. Proteins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3. Fats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1F372" w14:textId="2D0CBD68" w:rsidR="00FF08F8" w:rsidRPr="00550DF1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7A53" w14:textId="77777777" w:rsidR="00FF08F8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94F700F" w14:textId="6EB03261" w:rsidR="00FF08F8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FF08F8" w:rsidRPr="00457651" w14:paraId="2C4AC836" w14:textId="078ADCD9" w:rsidTr="00FF08F8">
        <w:trPr>
          <w:trHeight w:val="194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03699" w14:textId="77777777" w:rsidR="00FF08F8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 2</w:t>
            </w:r>
          </w:p>
          <w:p w14:paraId="185B5AEF" w14:textId="742EBD6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hideMark/>
          </w:tcPr>
          <w:p w14:paraId="03BC4404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alories and Energy</w:t>
            </w:r>
          </w:p>
        </w:tc>
        <w:tc>
          <w:tcPr>
            <w:tcW w:w="155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88A01FA" w14:textId="77777777" w:rsidR="00FF08F8" w:rsidRPr="00550DF1" w:rsidRDefault="00FF08F8" w:rsidP="0090236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 Energy in the body: How is energy produced, and why do we need it?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2. The relationship between food and energy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3. Where is energy stored in the body, and how is it released?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4. The relationship between physical activity and energy storage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vAlign w:val="center"/>
          </w:tcPr>
          <w:p w14:paraId="117ABA53" w14:textId="169C191F" w:rsidR="00FF08F8" w:rsidRPr="00550DF1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vAlign w:val="center"/>
          </w:tcPr>
          <w:p w14:paraId="75472BCC" w14:textId="33B71F9A" w:rsidR="00FF08F8" w:rsidRPr="00550DF1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FF08F8" w:rsidRPr="00457651" w14:paraId="5E3FBFD7" w14:textId="46682F70" w:rsidTr="00FF08F8">
        <w:trPr>
          <w:trHeight w:val="1016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9316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 3</w:t>
            </w:r>
          </w:p>
          <w:p w14:paraId="40EA9A2B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94209" w14:textId="77777777" w:rsidR="00FF08F8" w:rsidRPr="00550DF1" w:rsidRDefault="00FF08F8" w:rsidP="009023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tabolic Chronic Diseases Management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701A6" w14:textId="77777777" w:rsidR="00FF08F8" w:rsidRPr="00550DF1" w:rsidRDefault="00FF08F8" w:rsidP="0090236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 Cholesterol: Understanding its types and sources (beneficial and harmful), treatment with modern medicine, and lifestyle.</w:t>
            </w: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br/>
              <w:t>2. Diabetes: Understanding types of diabetes and how modern medications and lifestyle influence blood sugar control.</w:t>
            </w:r>
          </w:p>
          <w:p w14:paraId="336727DB" w14:textId="77777777" w:rsidR="00FF08F8" w:rsidRPr="00550DF1" w:rsidRDefault="00FF08F8" w:rsidP="0090236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550DF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. How to help someone with MNCD.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0D248" w14:textId="2C539D43" w:rsidR="00FF08F8" w:rsidRPr="00550DF1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0BF1F" w14:textId="3E739BDA" w:rsidR="00FF08F8" w:rsidRPr="00550DF1" w:rsidRDefault="00FF08F8" w:rsidP="00FF0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FF08F8" w:rsidRPr="00457651" w14:paraId="3B8DE071" w14:textId="1FE0BD2A" w:rsidTr="00FF08F8">
        <w:trPr>
          <w:trHeight w:val="1016"/>
        </w:trPr>
        <w:tc>
          <w:tcPr>
            <w:tcW w:w="377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EAF70F9" w14:textId="77777777" w:rsidR="00FF08F8" w:rsidRPr="00026A07" w:rsidRDefault="00FF08F8" w:rsidP="0090236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0BC5B0E1" w14:textId="77777777" w:rsidR="00FF08F8" w:rsidRPr="00026A07" w:rsidRDefault="00FF08F8" w:rsidP="0090236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3921B9" w14:textId="77777777" w:rsidR="003766B0" w:rsidRDefault="003766B0"/>
    <w:sectPr w:rsidR="003766B0" w:rsidSect="00FF0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F8"/>
    <w:rsid w:val="0035737E"/>
    <w:rsid w:val="003766B0"/>
    <w:rsid w:val="00431CB7"/>
    <w:rsid w:val="00862A24"/>
    <w:rsid w:val="00955A83"/>
    <w:rsid w:val="009A272C"/>
    <w:rsid w:val="00A056D8"/>
    <w:rsid w:val="00BC6642"/>
    <w:rsid w:val="00C42ED9"/>
    <w:rsid w:val="00D3244F"/>
    <w:rsid w:val="00D71A30"/>
    <w:rsid w:val="00DD57A3"/>
    <w:rsid w:val="00DF2E8F"/>
    <w:rsid w:val="00F7670A"/>
    <w:rsid w:val="00FF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33EE"/>
  <w15:chartTrackingRefBased/>
  <w15:docId w15:val="{88348EF7-6A04-4B45-83D0-2E8D30AB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8F8"/>
  </w:style>
  <w:style w:type="paragraph" w:styleId="Heading1">
    <w:name w:val="heading 1"/>
    <w:basedOn w:val="Normal"/>
    <w:next w:val="Normal"/>
    <w:link w:val="Heading1Char"/>
    <w:uiPriority w:val="9"/>
    <w:qFormat/>
    <w:rsid w:val="00FF0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a8d02d-59f3-416a-8231-b3080e639cad}" enabled="0" method="" siteId="{13a8d02d-59f3-416a-8231-b3080e639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g Abdullah Musa Zuair</dc:creator>
  <cp:keywords/>
  <dc:description/>
  <cp:lastModifiedBy>Areeg Abdullah Musa Zuair</cp:lastModifiedBy>
  <cp:revision>3</cp:revision>
  <dcterms:created xsi:type="dcterms:W3CDTF">2025-08-30T17:26:00Z</dcterms:created>
  <dcterms:modified xsi:type="dcterms:W3CDTF">2025-09-06T08:21:00Z</dcterms:modified>
</cp:coreProperties>
</file>